
<file path=[Content_Types].xml><?xml version="1.0" encoding="utf-8"?>
<Types xmlns="http://schemas.openxmlformats.org/package/2006/content-types">
  <Default Extension="bin" ContentType="application/vnd.openxmlformats-officedocument.wordprocessingml.printerSettings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82EE50" w14:textId="77777777" w:rsidR="002B19BD" w:rsidRPr="00200E88" w:rsidRDefault="002B19BD" w:rsidP="002B19BD">
      <w:pPr>
        <w:ind w:left="-709" w:right="-336"/>
      </w:pPr>
      <w:bookmarkStart w:id="0" w:name="_GoBack"/>
      <w:r w:rsidRPr="00A72A61">
        <w:rPr>
          <w:b/>
        </w:rPr>
        <w:t>Supplementary Table 5</w:t>
      </w:r>
      <w:r>
        <w:rPr>
          <w:b/>
        </w:rPr>
        <w:t xml:space="preserve"> </w:t>
      </w:r>
      <w:r>
        <w:t xml:space="preserve">Maximum Likelihood phylogenetic network results from </w:t>
      </w:r>
      <w:proofErr w:type="spellStart"/>
      <w:r>
        <w:t>PhyloNet</w:t>
      </w:r>
      <w:proofErr w:type="spellEnd"/>
      <w:r>
        <w:t xml:space="preserve"> analyses exploring reticulation in the evolutionary history of </w:t>
      </w:r>
      <w:proofErr w:type="spellStart"/>
      <w:r>
        <w:rPr>
          <w:i/>
        </w:rPr>
        <w:t>Petrogale</w:t>
      </w:r>
      <w:proofErr w:type="spellEnd"/>
      <w:r>
        <w:t>. For each chromosomal group two independent runs were conducted with a single individual from each taxon in each analysis. Results include the log likelihood scores (</w:t>
      </w:r>
      <w:proofErr w:type="spellStart"/>
      <w:r>
        <w:t>lnL</w:t>
      </w:r>
      <w:proofErr w:type="spellEnd"/>
      <w:r>
        <w:t xml:space="preserve">) for each model with reticulation from 0-3, and the AIC scores (2k – 2lnL; where k = free parameters). The lowest AIC score was chosen as the best model given the data and is highlighted for each analysis in bold. </w:t>
      </w:r>
    </w:p>
    <w:bookmarkEnd w:id="0"/>
    <w:p w14:paraId="04FD5A3E" w14:textId="77777777" w:rsidR="002B19BD" w:rsidRDefault="002B19BD" w:rsidP="002B19BD">
      <w:pPr>
        <w:rPr>
          <w:b/>
        </w:rPr>
      </w:pPr>
    </w:p>
    <w:tbl>
      <w:tblPr>
        <w:tblW w:w="10578" w:type="dxa"/>
        <w:tblInd w:w="-767" w:type="dxa"/>
        <w:tblLook w:val="04A0" w:firstRow="1" w:lastRow="0" w:firstColumn="1" w:lastColumn="0" w:noHBand="0" w:noVBand="1"/>
      </w:tblPr>
      <w:tblGrid>
        <w:gridCol w:w="1639"/>
        <w:gridCol w:w="1689"/>
        <w:gridCol w:w="1587"/>
        <w:gridCol w:w="720"/>
        <w:gridCol w:w="1639"/>
        <w:gridCol w:w="1689"/>
        <w:gridCol w:w="1615"/>
      </w:tblGrid>
      <w:tr w:rsidR="002B19BD" w:rsidRPr="004816E0" w14:paraId="7021D1B6" w14:textId="77777777" w:rsidTr="002B19BD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B493" w14:textId="77777777" w:rsidR="002B19BD" w:rsidRPr="001D0856" w:rsidRDefault="002B19BD" w:rsidP="003A2A4A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proofErr w:type="spellStart"/>
            <w:r w:rsidRPr="001D0856">
              <w:rPr>
                <w:rFonts w:ascii="Calibri" w:eastAsia="Times New Roman" w:hAnsi="Calibri" w:cs="Times New Roman"/>
                <w:bCs/>
                <w:i/>
                <w:color w:val="000000"/>
              </w:rPr>
              <w:t>penicillata</w:t>
            </w:r>
            <w:proofErr w:type="spellEnd"/>
            <w:r w:rsidRPr="001D0856">
              <w:rPr>
                <w:rFonts w:ascii="Calibri" w:eastAsia="Times New Roman" w:hAnsi="Calibri" w:cs="Times New Roman"/>
                <w:b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bCs/>
                <w:color w:val="000000"/>
              </w:rPr>
              <w:t>(</w:t>
            </w:r>
            <w:r w:rsidRPr="001D0856">
              <w:rPr>
                <w:rFonts w:ascii="Calibri" w:eastAsia="Times New Roman" w:hAnsi="Calibri" w:cs="Times New Roman"/>
                <w:bCs/>
                <w:color w:val="000000"/>
              </w:rPr>
              <w:t>a</w:t>
            </w:r>
            <w:r>
              <w:rPr>
                <w:rFonts w:ascii="Calibri" w:eastAsia="Times New Roman" w:hAnsi="Calibri" w:cs="Times New Roman"/>
                <w:bCs/>
                <w:color w:val="000000"/>
              </w:rPr>
              <w:t>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19C8" w14:textId="77777777" w:rsidR="002B19BD" w:rsidRPr="004816E0" w:rsidRDefault="002B19BD" w:rsidP="003A2A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8F834" w14:textId="77777777" w:rsidR="002B19BD" w:rsidRPr="004816E0" w:rsidRDefault="002B19BD" w:rsidP="003A2A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C7F7" w14:textId="77777777" w:rsidR="002B19BD" w:rsidRPr="004816E0" w:rsidRDefault="002B19BD" w:rsidP="003A2A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5035" w14:textId="77777777" w:rsidR="002B19BD" w:rsidRPr="004816E0" w:rsidRDefault="002B19BD" w:rsidP="003A2A4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D0856">
              <w:rPr>
                <w:rFonts w:ascii="Calibri" w:eastAsia="Times New Roman" w:hAnsi="Calibri" w:cs="Times New Roman"/>
                <w:bCs/>
                <w:i/>
                <w:color w:val="000000"/>
              </w:rPr>
              <w:t>penicillata</w:t>
            </w:r>
            <w:proofErr w:type="spellEnd"/>
            <w:r w:rsidRPr="004816E0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1D0856">
              <w:rPr>
                <w:rFonts w:ascii="Calibri" w:eastAsia="Times New Roman" w:hAnsi="Calibri" w:cs="Times New Roman"/>
                <w:bCs/>
                <w:color w:val="000000"/>
              </w:rPr>
              <w:t>(b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D64D" w14:textId="77777777" w:rsidR="002B19BD" w:rsidRPr="004816E0" w:rsidRDefault="002B19BD" w:rsidP="003A2A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10D901AC" w14:textId="77777777" w:rsidR="002B19BD" w:rsidRPr="004816E0" w:rsidRDefault="002B19BD" w:rsidP="003A2A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9BD" w:rsidRPr="004816E0" w14:paraId="5CD1AF49" w14:textId="77777777" w:rsidTr="002B19BD">
        <w:trPr>
          <w:trHeight w:val="353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3617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816E0">
              <w:rPr>
                <w:rFonts w:ascii="Calibri" w:eastAsia="Times New Roman" w:hAnsi="Calibri" w:cs="Times New Roman"/>
                <w:b/>
                <w:bCs/>
                <w:color w:val="000000"/>
              </w:rPr>
              <w:t>Reticulations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FDAD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4816E0">
              <w:rPr>
                <w:rFonts w:ascii="Calibri" w:eastAsia="Times New Roman" w:hAnsi="Calibri" w:cs="Times New Roman"/>
                <w:b/>
                <w:bCs/>
                <w:color w:val="000000"/>
              </w:rPr>
              <w:t>lnL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AAB036" w14:textId="77777777" w:rsidR="002B19BD" w:rsidRPr="001D0856" w:rsidRDefault="002B19BD" w:rsidP="003A2A4A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0856">
              <w:rPr>
                <w:rFonts w:ascii="Calibri" w:eastAsia="Times New Roman" w:hAnsi="Calibri" w:cs="Times New Roman"/>
                <w:b/>
                <w:color w:val="000000"/>
              </w:rPr>
              <w:t>AIC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E3B4" w14:textId="77777777" w:rsidR="002B19BD" w:rsidRPr="004816E0" w:rsidRDefault="002B19BD" w:rsidP="003A2A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A534C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816E0">
              <w:rPr>
                <w:rFonts w:ascii="Calibri" w:eastAsia="Times New Roman" w:hAnsi="Calibri" w:cs="Times New Roman"/>
                <w:b/>
                <w:bCs/>
                <w:color w:val="000000"/>
              </w:rPr>
              <w:t>Reticulations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A5B75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4816E0">
              <w:rPr>
                <w:rFonts w:ascii="Calibri" w:eastAsia="Times New Roman" w:hAnsi="Calibri" w:cs="Times New Roman"/>
                <w:b/>
                <w:bCs/>
                <w:color w:val="000000"/>
              </w:rPr>
              <w:t>lnL</w:t>
            </w:r>
            <w:proofErr w:type="spellEnd"/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C370F8" w14:textId="77777777" w:rsidR="002B19BD" w:rsidRPr="001D0856" w:rsidRDefault="002B19BD" w:rsidP="003A2A4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D0856">
              <w:rPr>
                <w:rFonts w:ascii="Calibri" w:eastAsia="Times New Roman" w:hAnsi="Calibri"/>
                <w:b/>
                <w:color w:val="000000"/>
              </w:rPr>
              <w:t>AIC</w:t>
            </w:r>
          </w:p>
        </w:tc>
      </w:tr>
      <w:tr w:rsidR="002B19BD" w:rsidRPr="004816E0" w14:paraId="1EBC312D" w14:textId="77777777" w:rsidTr="002B19B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E7183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6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5A14E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6E0">
              <w:rPr>
                <w:rFonts w:ascii="Calibri" w:eastAsia="Times New Roman" w:hAnsi="Calibri" w:cs="Times New Roman"/>
                <w:color w:val="000000"/>
              </w:rPr>
              <w:t>-2834.733009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5A0AC6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677.46601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14D1" w14:textId="77777777" w:rsidR="002B19BD" w:rsidRPr="004816E0" w:rsidRDefault="002B19BD" w:rsidP="003A2A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742F6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6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09136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6E0">
              <w:rPr>
                <w:rFonts w:ascii="Calibri" w:eastAsia="Times New Roman" w:hAnsi="Calibri" w:cs="Times New Roman"/>
                <w:color w:val="000000"/>
              </w:rPr>
              <w:t>-2619.02413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FFA726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246.048274</w:t>
            </w:r>
          </w:p>
        </w:tc>
      </w:tr>
      <w:tr w:rsidR="002B19BD" w:rsidRPr="004816E0" w14:paraId="1F078A32" w14:textId="77777777" w:rsidTr="002B19B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7530E" w14:textId="77777777" w:rsidR="002B19BD" w:rsidRPr="001D0856" w:rsidRDefault="002B19BD" w:rsidP="003A2A4A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0856">
              <w:rPr>
                <w:rFonts w:ascii="Calibri" w:eastAsia="Times New Roman" w:hAnsi="Calibri" w:cs="Times New Roman"/>
                <w:b/>
                <w:color w:val="000000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A1367" w14:textId="77777777" w:rsidR="002B19BD" w:rsidRPr="001D0856" w:rsidRDefault="002B19BD" w:rsidP="003A2A4A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0856">
              <w:rPr>
                <w:rFonts w:ascii="Calibri" w:eastAsia="Times New Roman" w:hAnsi="Calibri" w:cs="Times New Roman"/>
                <w:b/>
                <w:color w:val="000000"/>
              </w:rPr>
              <w:t>-2825.3457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C75605" w14:textId="77777777" w:rsidR="002B19BD" w:rsidRPr="001D0856" w:rsidRDefault="002B19BD" w:rsidP="003A2A4A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0856">
              <w:rPr>
                <w:rFonts w:ascii="Calibri" w:eastAsia="Times New Roman" w:hAnsi="Calibri"/>
                <w:b/>
                <w:color w:val="000000"/>
              </w:rPr>
              <w:t>5662.69139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E48B" w14:textId="77777777" w:rsidR="002B19BD" w:rsidRPr="004816E0" w:rsidRDefault="002B19BD" w:rsidP="003A2A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B8375" w14:textId="77777777" w:rsidR="002B19BD" w:rsidRPr="001D0856" w:rsidRDefault="002B19BD" w:rsidP="003A2A4A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0856">
              <w:rPr>
                <w:rFonts w:ascii="Calibri" w:eastAsia="Times New Roman" w:hAnsi="Calibri" w:cs="Times New Roman"/>
                <w:b/>
                <w:color w:val="000000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F0CF9" w14:textId="77777777" w:rsidR="002B19BD" w:rsidRPr="001D0856" w:rsidRDefault="002B19BD" w:rsidP="003A2A4A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0856">
              <w:rPr>
                <w:rFonts w:ascii="Calibri" w:eastAsia="Times New Roman" w:hAnsi="Calibri" w:cs="Times New Roman"/>
                <w:b/>
                <w:color w:val="000000"/>
              </w:rPr>
              <w:t>-2611.39003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9194D5" w14:textId="77777777" w:rsidR="002B19BD" w:rsidRPr="001D0856" w:rsidRDefault="002B19BD" w:rsidP="003A2A4A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0856">
              <w:rPr>
                <w:rFonts w:ascii="Calibri" w:eastAsia="Times New Roman" w:hAnsi="Calibri"/>
                <w:b/>
                <w:color w:val="000000"/>
              </w:rPr>
              <w:t>5234.780072</w:t>
            </w:r>
          </w:p>
        </w:tc>
      </w:tr>
      <w:tr w:rsidR="002B19BD" w:rsidRPr="004816E0" w14:paraId="178B81D5" w14:textId="77777777" w:rsidTr="002B19B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D5955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6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9026C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6E0">
              <w:rPr>
                <w:rFonts w:ascii="Calibri" w:eastAsia="Times New Roman" w:hAnsi="Calibri" w:cs="Times New Roman"/>
                <w:color w:val="000000"/>
              </w:rPr>
              <w:t>-2825.344954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8EBC7B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666.68990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8CF4" w14:textId="77777777" w:rsidR="002B19BD" w:rsidRPr="004816E0" w:rsidRDefault="002B19BD" w:rsidP="003A2A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9576A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6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B5122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6E0">
              <w:rPr>
                <w:rFonts w:ascii="Calibri" w:eastAsia="Times New Roman" w:hAnsi="Calibri" w:cs="Times New Roman"/>
                <w:color w:val="000000"/>
              </w:rPr>
              <w:t>-2613.67322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F42DBD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243.346455</w:t>
            </w:r>
          </w:p>
        </w:tc>
      </w:tr>
      <w:tr w:rsidR="002B19BD" w:rsidRPr="004816E0" w14:paraId="3525C955" w14:textId="77777777" w:rsidTr="002B19B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07782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6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99BB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6E0">
              <w:rPr>
                <w:rFonts w:ascii="Calibri" w:eastAsia="Times New Roman" w:hAnsi="Calibri" w:cs="Times New Roman"/>
                <w:color w:val="000000"/>
              </w:rPr>
              <w:t>-2826.334241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177D2A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672.66848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931E" w14:textId="77777777" w:rsidR="002B19BD" w:rsidRPr="004816E0" w:rsidRDefault="002B19BD" w:rsidP="003A2A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DBE18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6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4A2E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6E0">
              <w:rPr>
                <w:rFonts w:ascii="Calibri" w:eastAsia="Times New Roman" w:hAnsi="Calibri" w:cs="Times New Roman"/>
                <w:color w:val="000000"/>
              </w:rPr>
              <w:t>-2612.30630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9487AD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244.612615</w:t>
            </w:r>
          </w:p>
        </w:tc>
      </w:tr>
      <w:tr w:rsidR="002B19BD" w:rsidRPr="004816E0" w14:paraId="77F242B1" w14:textId="77777777" w:rsidTr="002B19BD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9CFF" w14:textId="77777777" w:rsidR="002B19BD" w:rsidRPr="004816E0" w:rsidRDefault="002B19BD" w:rsidP="003A2A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9151" w14:textId="77777777" w:rsidR="002B19BD" w:rsidRPr="004816E0" w:rsidRDefault="002B19BD" w:rsidP="003A2A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EBB07D" w14:textId="77777777" w:rsidR="002B19BD" w:rsidRPr="004816E0" w:rsidRDefault="002B19BD" w:rsidP="003A2A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59A5" w14:textId="77777777" w:rsidR="002B19BD" w:rsidRPr="004816E0" w:rsidRDefault="002B19BD" w:rsidP="003A2A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C532" w14:textId="77777777" w:rsidR="002B19BD" w:rsidRPr="004816E0" w:rsidRDefault="002B19BD" w:rsidP="003A2A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AFC3" w14:textId="77777777" w:rsidR="002B19BD" w:rsidRPr="004816E0" w:rsidRDefault="002B19BD" w:rsidP="003A2A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3AE17FD8" w14:textId="77777777" w:rsidR="002B19BD" w:rsidRPr="004816E0" w:rsidRDefault="002B19BD" w:rsidP="003A2A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9BD" w:rsidRPr="004816E0" w14:paraId="4C4ACEFB" w14:textId="77777777" w:rsidTr="002B19BD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71E5" w14:textId="77777777" w:rsidR="002B19BD" w:rsidRPr="004816E0" w:rsidRDefault="002B19BD" w:rsidP="003A2A4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D0856">
              <w:rPr>
                <w:rFonts w:ascii="Calibri" w:eastAsia="Times New Roman" w:hAnsi="Calibri" w:cs="Times New Roman"/>
                <w:bCs/>
                <w:i/>
                <w:color w:val="000000"/>
              </w:rPr>
              <w:t>lateralis</w:t>
            </w:r>
            <w:proofErr w:type="spellEnd"/>
            <w:r w:rsidRPr="001D0856">
              <w:rPr>
                <w:rFonts w:ascii="Calibri" w:eastAsia="Times New Roman" w:hAnsi="Calibri" w:cs="Times New Roman"/>
                <w:bCs/>
                <w:i/>
                <w:color w:val="000000"/>
              </w:rPr>
              <w:t xml:space="preserve"> </w:t>
            </w:r>
            <w:r w:rsidRPr="001D0856">
              <w:rPr>
                <w:rFonts w:ascii="Calibri" w:eastAsia="Times New Roman" w:hAnsi="Calibri" w:cs="Times New Roman"/>
                <w:bCs/>
                <w:color w:val="000000"/>
              </w:rPr>
              <w:t>(a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1FC2" w14:textId="77777777" w:rsidR="002B19BD" w:rsidRPr="004816E0" w:rsidRDefault="002B19BD" w:rsidP="003A2A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2067B" w14:textId="77777777" w:rsidR="002B19BD" w:rsidRPr="004816E0" w:rsidRDefault="002B19BD" w:rsidP="003A2A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6E94" w14:textId="77777777" w:rsidR="002B19BD" w:rsidRPr="004816E0" w:rsidRDefault="002B19BD" w:rsidP="003A2A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1210" w14:textId="77777777" w:rsidR="002B19BD" w:rsidRPr="001D0856" w:rsidRDefault="002B19BD" w:rsidP="003A2A4A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proofErr w:type="spellStart"/>
            <w:r w:rsidRPr="001D0856">
              <w:rPr>
                <w:rFonts w:ascii="Calibri" w:eastAsia="Times New Roman" w:hAnsi="Calibri" w:cs="Times New Roman"/>
                <w:bCs/>
                <w:i/>
                <w:color w:val="000000"/>
              </w:rPr>
              <w:t>lateralis</w:t>
            </w:r>
            <w:proofErr w:type="spellEnd"/>
            <w:r w:rsidRPr="001D0856">
              <w:rPr>
                <w:rFonts w:ascii="Calibri" w:eastAsia="Times New Roman" w:hAnsi="Calibri" w:cs="Times New Roman"/>
                <w:b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bCs/>
                <w:color w:val="000000"/>
              </w:rPr>
              <w:t>(</w:t>
            </w:r>
            <w:r w:rsidRPr="001D0856">
              <w:rPr>
                <w:rFonts w:ascii="Calibri" w:eastAsia="Times New Roman" w:hAnsi="Calibri" w:cs="Times New Roman"/>
                <w:bCs/>
                <w:color w:val="000000"/>
              </w:rPr>
              <w:t>b</w:t>
            </w:r>
            <w:r>
              <w:rPr>
                <w:rFonts w:ascii="Calibri" w:eastAsia="Times New Roman" w:hAnsi="Calibri" w:cs="Times New Roman"/>
                <w:bCs/>
                <w:color w:val="000000"/>
              </w:rPr>
              <w:t>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B1AC" w14:textId="77777777" w:rsidR="002B19BD" w:rsidRPr="004816E0" w:rsidRDefault="002B19BD" w:rsidP="003A2A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756C06B9" w14:textId="77777777" w:rsidR="002B19BD" w:rsidRPr="004816E0" w:rsidRDefault="002B19BD" w:rsidP="003A2A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9BD" w:rsidRPr="004816E0" w14:paraId="0BAAF05E" w14:textId="77777777" w:rsidTr="002B19BD">
        <w:trPr>
          <w:trHeight w:val="300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630D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816E0">
              <w:rPr>
                <w:rFonts w:ascii="Calibri" w:eastAsia="Times New Roman" w:hAnsi="Calibri" w:cs="Times New Roman"/>
                <w:b/>
                <w:bCs/>
                <w:color w:val="000000"/>
              </w:rPr>
              <w:t>Reticulations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BCAD4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4816E0">
              <w:rPr>
                <w:rFonts w:ascii="Calibri" w:eastAsia="Times New Roman" w:hAnsi="Calibri" w:cs="Times New Roman"/>
                <w:b/>
                <w:bCs/>
                <w:color w:val="000000"/>
              </w:rPr>
              <w:t>lnL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111071" w14:textId="77777777" w:rsidR="002B19BD" w:rsidRPr="001D0856" w:rsidRDefault="002B19BD" w:rsidP="003A2A4A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0856">
              <w:rPr>
                <w:rFonts w:ascii="Calibri" w:eastAsia="Times New Roman" w:hAnsi="Calibri"/>
                <w:b/>
                <w:color w:val="000000"/>
              </w:rPr>
              <w:t>AIC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8855" w14:textId="77777777" w:rsidR="002B19BD" w:rsidRPr="004816E0" w:rsidRDefault="002B19BD" w:rsidP="003A2A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AF115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816E0">
              <w:rPr>
                <w:rFonts w:ascii="Calibri" w:eastAsia="Times New Roman" w:hAnsi="Calibri" w:cs="Times New Roman"/>
                <w:b/>
                <w:bCs/>
                <w:color w:val="000000"/>
              </w:rPr>
              <w:t>Reticulations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F820D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4816E0">
              <w:rPr>
                <w:rFonts w:ascii="Calibri" w:eastAsia="Times New Roman" w:hAnsi="Calibri" w:cs="Times New Roman"/>
                <w:b/>
                <w:bCs/>
                <w:color w:val="000000"/>
              </w:rPr>
              <w:t>lnL</w:t>
            </w:r>
            <w:proofErr w:type="spellEnd"/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1D1B3E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D0856">
              <w:rPr>
                <w:rFonts w:ascii="Calibri" w:eastAsia="Times New Roman" w:hAnsi="Calibri"/>
                <w:b/>
                <w:color w:val="000000"/>
              </w:rPr>
              <w:t>AIC</w:t>
            </w:r>
          </w:p>
        </w:tc>
      </w:tr>
      <w:tr w:rsidR="002B19BD" w:rsidRPr="004816E0" w14:paraId="11B841E0" w14:textId="77777777" w:rsidTr="002B19B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40DA1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6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BBE44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6E0">
              <w:rPr>
                <w:rFonts w:ascii="Calibri" w:eastAsia="Times New Roman" w:hAnsi="Calibri" w:cs="Times New Roman"/>
                <w:color w:val="000000"/>
              </w:rPr>
              <w:t>-3005.235136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5F1C4F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018.47027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C1DD" w14:textId="77777777" w:rsidR="002B19BD" w:rsidRPr="004816E0" w:rsidRDefault="002B19BD" w:rsidP="003A2A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19D8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6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35627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6E0">
              <w:rPr>
                <w:rFonts w:ascii="Calibri" w:eastAsia="Times New Roman" w:hAnsi="Calibri" w:cs="Times New Roman"/>
                <w:color w:val="000000"/>
              </w:rPr>
              <w:t>-2874.53191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1CD22F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757.063831</w:t>
            </w:r>
          </w:p>
        </w:tc>
      </w:tr>
      <w:tr w:rsidR="002B19BD" w:rsidRPr="004816E0" w14:paraId="371148BD" w14:textId="77777777" w:rsidTr="002B19B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3D7F5" w14:textId="77777777" w:rsidR="002B19BD" w:rsidRPr="001D0856" w:rsidRDefault="002B19BD" w:rsidP="003A2A4A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0856">
              <w:rPr>
                <w:rFonts w:ascii="Calibri" w:eastAsia="Times New Roman" w:hAnsi="Calibri" w:cs="Times New Roman"/>
                <w:b/>
                <w:color w:val="000000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0CAF0" w14:textId="77777777" w:rsidR="002B19BD" w:rsidRPr="001D0856" w:rsidRDefault="002B19BD" w:rsidP="003A2A4A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0856">
              <w:rPr>
                <w:rFonts w:ascii="Calibri" w:eastAsia="Times New Roman" w:hAnsi="Calibri" w:cs="Times New Roman"/>
                <w:b/>
                <w:color w:val="000000"/>
              </w:rPr>
              <w:t>-2991.516327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B63978" w14:textId="77777777" w:rsidR="002B19BD" w:rsidRPr="001D0856" w:rsidRDefault="002B19BD" w:rsidP="003A2A4A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0856">
              <w:rPr>
                <w:rFonts w:ascii="Calibri" w:eastAsia="Times New Roman" w:hAnsi="Calibri"/>
                <w:b/>
                <w:color w:val="000000"/>
              </w:rPr>
              <w:t>5995.03265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9A19" w14:textId="77777777" w:rsidR="002B19BD" w:rsidRPr="004816E0" w:rsidRDefault="002B19BD" w:rsidP="003A2A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5AF7" w14:textId="77777777" w:rsidR="002B19BD" w:rsidRPr="001D0856" w:rsidRDefault="002B19BD" w:rsidP="003A2A4A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0856">
              <w:rPr>
                <w:rFonts w:ascii="Calibri" w:eastAsia="Times New Roman" w:hAnsi="Calibri" w:cs="Times New Roman"/>
                <w:b/>
                <w:color w:val="000000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1A42E" w14:textId="77777777" w:rsidR="002B19BD" w:rsidRPr="001D0856" w:rsidRDefault="002B19BD" w:rsidP="003A2A4A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0856">
              <w:rPr>
                <w:rFonts w:ascii="Calibri" w:eastAsia="Times New Roman" w:hAnsi="Calibri" w:cs="Times New Roman"/>
                <w:b/>
                <w:color w:val="000000"/>
              </w:rPr>
              <w:t>-2863.41033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043926" w14:textId="77777777" w:rsidR="002B19BD" w:rsidRPr="001D0856" w:rsidRDefault="002B19BD" w:rsidP="003A2A4A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0856">
              <w:rPr>
                <w:rFonts w:ascii="Calibri" w:eastAsia="Times New Roman" w:hAnsi="Calibri"/>
                <w:b/>
                <w:color w:val="000000"/>
              </w:rPr>
              <w:t>5738.820673</w:t>
            </w:r>
          </w:p>
        </w:tc>
      </w:tr>
      <w:tr w:rsidR="002B19BD" w:rsidRPr="004816E0" w14:paraId="59FD965C" w14:textId="77777777" w:rsidTr="002B19B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03DA6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6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CB9E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6E0">
              <w:rPr>
                <w:rFonts w:ascii="Calibri" w:eastAsia="Times New Roman" w:hAnsi="Calibri" w:cs="Times New Roman"/>
                <w:color w:val="000000"/>
              </w:rPr>
              <w:t>-2992.357334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353CB9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000.71466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5442" w14:textId="77777777" w:rsidR="002B19BD" w:rsidRPr="004816E0" w:rsidRDefault="002B19BD" w:rsidP="003A2A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833A7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6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790B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6E0">
              <w:rPr>
                <w:rFonts w:ascii="Calibri" w:eastAsia="Times New Roman" w:hAnsi="Calibri" w:cs="Times New Roman"/>
                <w:color w:val="000000"/>
              </w:rPr>
              <w:t>-2863.39604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6A59A4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742.792094</w:t>
            </w:r>
          </w:p>
        </w:tc>
      </w:tr>
      <w:tr w:rsidR="002B19BD" w:rsidRPr="004816E0" w14:paraId="055B1BAC" w14:textId="77777777" w:rsidTr="002B19B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2095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6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4FA2D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6E0">
              <w:rPr>
                <w:rFonts w:ascii="Calibri" w:eastAsia="Times New Roman" w:hAnsi="Calibri" w:cs="Times New Roman"/>
                <w:color w:val="000000"/>
              </w:rPr>
              <w:t>-2991.271379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EE688B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002.54275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47F5" w14:textId="77777777" w:rsidR="002B19BD" w:rsidRPr="004816E0" w:rsidRDefault="002B19BD" w:rsidP="003A2A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E42F7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6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EA14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6E0">
              <w:rPr>
                <w:rFonts w:ascii="Calibri" w:eastAsia="Times New Roman" w:hAnsi="Calibri" w:cs="Times New Roman"/>
                <w:color w:val="000000"/>
              </w:rPr>
              <w:t>-2863.2283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DFE4D9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746.45674</w:t>
            </w:r>
          </w:p>
        </w:tc>
      </w:tr>
      <w:tr w:rsidR="002B19BD" w:rsidRPr="004816E0" w14:paraId="70683A1B" w14:textId="77777777" w:rsidTr="002B19BD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49DD" w14:textId="77777777" w:rsidR="002B19BD" w:rsidRPr="004816E0" w:rsidRDefault="002B19BD" w:rsidP="003A2A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6C7B" w14:textId="77777777" w:rsidR="002B19BD" w:rsidRPr="004816E0" w:rsidRDefault="002B19BD" w:rsidP="003A2A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3D8709" w14:textId="77777777" w:rsidR="002B19BD" w:rsidRPr="004816E0" w:rsidRDefault="002B19BD" w:rsidP="003A2A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260F" w14:textId="77777777" w:rsidR="002B19BD" w:rsidRPr="004816E0" w:rsidRDefault="002B19BD" w:rsidP="003A2A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D35B" w14:textId="77777777" w:rsidR="002B19BD" w:rsidRPr="004816E0" w:rsidRDefault="002B19BD" w:rsidP="003A2A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35F5" w14:textId="77777777" w:rsidR="002B19BD" w:rsidRPr="004816E0" w:rsidRDefault="002B19BD" w:rsidP="003A2A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1951C110" w14:textId="77777777" w:rsidR="002B19BD" w:rsidRPr="004816E0" w:rsidRDefault="002B19BD" w:rsidP="003A2A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9BD" w:rsidRPr="004816E0" w14:paraId="1540B497" w14:textId="77777777" w:rsidTr="002B19BD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1FF5" w14:textId="77777777" w:rsidR="002B19BD" w:rsidRPr="004816E0" w:rsidRDefault="002B19BD" w:rsidP="003A2A4A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D0856">
              <w:rPr>
                <w:rFonts w:ascii="Calibri" w:eastAsia="Times New Roman" w:hAnsi="Calibri" w:cs="Times New Roman"/>
                <w:bCs/>
                <w:i/>
                <w:color w:val="000000"/>
              </w:rPr>
              <w:t>brachyotis</w:t>
            </w:r>
            <w:proofErr w:type="spellEnd"/>
            <w:r w:rsidRPr="004816E0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1D0856">
              <w:rPr>
                <w:rFonts w:ascii="Calibri" w:eastAsia="Times New Roman" w:hAnsi="Calibri" w:cs="Times New Roman"/>
                <w:bCs/>
                <w:color w:val="000000"/>
              </w:rPr>
              <w:t>(a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E779" w14:textId="77777777" w:rsidR="002B19BD" w:rsidRPr="004816E0" w:rsidRDefault="002B19BD" w:rsidP="003A2A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4F542" w14:textId="77777777" w:rsidR="002B19BD" w:rsidRPr="004816E0" w:rsidRDefault="002B19BD" w:rsidP="003A2A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B8D2" w14:textId="77777777" w:rsidR="002B19BD" w:rsidRPr="001D0856" w:rsidRDefault="002B19BD" w:rsidP="003A2A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33F2" w14:textId="77777777" w:rsidR="002B19BD" w:rsidRPr="001D0856" w:rsidRDefault="002B19BD" w:rsidP="003A2A4A">
            <w:pPr>
              <w:rPr>
                <w:rFonts w:ascii="Calibri" w:eastAsia="Times New Roman" w:hAnsi="Calibri" w:cs="Times New Roman"/>
                <w:bCs/>
                <w:color w:val="000000"/>
              </w:rPr>
            </w:pPr>
            <w:proofErr w:type="spellStart"/>
            <w:r w:rsidRPr="001D0856">
              <w:rPr>
                <w:rFonts w:ascii="Calibri" w:eastAsia="Times New Roman" w:hAnsi="Calibri" w:cs="Times New Roman"/>
                <w:bCs/>
                <w:i/>
                <w:color w:val="000000"/>
              </w:rPr>
              <w:t>brachyotis</w:t>
            </w:r>
            <w:proofErr w:type="spellEnd"/>
            <w:r w:rsidRPr="001D0856">
              <w:rPr>
                <w:rFonts w:ascii="Calibri" w:eastAsia="Times New Roman" w:hAnsi="Calibri" w:cs="Times New Roman"/>
                <w:bCs/>
                <w:color w:val="000000"/>
              </w:rPr>
              <w:t xml:space="preserve"> (b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94DF" w14:textId="77777777" w:rsidR="002B19BD" w:rsidRPr="004816E0" w:rsidRDefault="002B19BD" w:rsidP="003A2A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76C8ED33" w14:textId="77777777" w:rsidR="002B19BD" w:rsidRPr="004816E0" w:rsidRDefault="002B19BD" w:rsidP="003A2A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19BD" w:rsidRPr="004816E0" w14:paraId="18D2B3EC" w14:textId="77777777" w:rsidTr="002B19BD">
        <w:trPr>
          <w:trHeight w:val="300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CD075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816E0">
              <w:rPr>
                <w:rFonts w:ascii="Calibri" w:eastAsia="Times New Roman" w:hAnsi="Calibri" w:cs="Times New Roman"/>
                <w:b/>
                <w:bCs/>
                <w:color w:val="000000"/>
              </w:rPr>
              <w:t>Reticulations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5FCE8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4816E0">
              <w:rPr>
                <w:rFonts w:ascii="Calibri" w:eastAsia="Times New Roman" w:hAnsi="Calibri" w:cs="Times New Roman"/>
                <w:b/>
                <w:bCs/>
                <w:color w:val="000000"/>
              </w:rPr>
              <w:t>lnL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B43968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IC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1E9F" w14:textId="77777777" w:rsidR="002B19BD" w:rsidRPr="004816E0" w:rsidRDefault="002B19BD" w:rsidP="003A2A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C3C8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816E0">
              <w:rPr>
                <w:rFonts w:ascii="Calibri" w:eastAsia="Times New Roman" w:hAnsi="Calibri" w:cs="Times New Roman"/>
                <w:b/>
                <w:bCs/>
                <w:color w:val="000000"/>
              </w:rPr>
              <w:t>Reticulations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D999B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4816E0">
              <w:rPr>
                <w:rFonts w:ascii="Calibri" w:eastAsia="Times New Roman" w:hAnsi="Calibri" w:cs="Times New Roman"/>
                <w:b/>
                <w:bCs/>
                <w:color w:val="000000"/>
              </w:rPr>
              <w:t>lnL</w:t>
            </w:r>
            <w:proofErr w:type="spellEnd"/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3ADA3A" w14:textId="77777777" w:rsidR="002B19BD" w:rsidRPr="001D0856" w:rsidRDefault="002B19BD" w:rsidP="003A2A4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D0856">
              <w:rPr>
                <w:rFonts w:ascii="Calibri" w:eastAsia="Times New Roman" w:hAnsi="Calibri"/>
                <w:b/>
                <w:color w:val="000000"/>
              </w:rPr>
              <w:t>AIC</w:t>
            </w:r>
          </w:p>
        </w:tc>
      </w:tr>
      <w:tr w:rsidR="002B19BD" w:rsidRPr="004816E0" w14:paraId="2EFA4727" w14:textId="77777777" w:rsidTr="002B19B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D17D5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6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841F0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6E0">
              <w:rPr>
                <w:rFonts w:ascii="Calibri" w:eastAsia="Times New Roman" w:hAnsi="Calibri" w:cs="Times New Roman"/>
                <w:color w:val="000000"/>
              </w:rPr>
              <w:t>-7470.877476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265BD3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4949.7549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53A3" w14:textId="77777777" w:rsidR="002B19BD" w:rsidRPr="004816E0" w:rsidRDefault="002B19BD" w:rsidP="003A2A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97F0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6E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7B89D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6E0">
              <w:rPr>
                <w:rFonts w:ascii="Calibri" w:eastAsia="Times New Roman" w:hAnsi="Calibri" w:cs="Times New Roman"/>
                <w:color w:val="000000"/>
              </w:rPr>
              <w:t>-7328.12834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B2447E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4664.2567</w:t>
            </w:r>
          </w:p>
        </w:tc>
      </w:tr>
      <w:tr w:rsidR="002B19BD" w:rsidRPr="004816E0" w14:paraId="3C808CA5" w14:textId="77777777" w:rsidTr="002B19B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8718B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6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D230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6E0">
              <w:rPr>
                <w:rFonts w:ascii="Calibri" w:eastAsia="Times New Roman" w:hAnsi="Calibri" w:cs="Times New Roman"/>
                <w:color w:val="000000"/>
              </w:rPr>
              <w:t>-7374.738781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245C78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4761.4775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4A0C" w14:textId="77777777" w:rsidR="002B19BD" w:rsidRPr="004816E0" w:rsidRDefault="002B19BD" w:rsidP="003A2A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1A220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6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57187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6E0">
              <w:rPr>
                <w:rFonts w:ascii="Calibri" w:eastAsia="Times New Roman" w:hAnsi="Calibri" w:cs="Times New Roman"/>
                <w:color w:val="000000"/>
              </w:rPr>
              <w:t>-7256.9910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0121F4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4525.98202</w:t>
            </w:r>
          </w:p>
        </w:tc>
      </w:tr>
      <w:tr w:rsidR="002B19BD" w:rsidRPr="004816E0" w14:paraId="2FEB8981" w14:textId="77777777" w:rsidTr="002B19B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06B49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6E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0A516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6E0">
              <w:rPr>
                <w:rFonts w:ascii="Calibri" w:eastAsia="Times New Roman" w:hAnsi="Calibri" w:cs="Times New Roman"/>
                <w:color w:val="000000"/>
              </w:rPr>
              <w:t>-7300.181498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0A2777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4616.36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DE57" w14:textId="77777777" w:rsidR="002B19BD" w:rsidRPr="004816E0" w:rsidRDefault="002B19BD" w:rsidP="003A2A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68ED8" w14:textId="77777777" w:rsidR="002B19BD" w:rsidRPr="001D0856" w:rsidRDefault="002B19BD" w:rsidP="003A2A4A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0856">
              <w:rPr>
                <w:rFonts w:ascii="Calibri" w:eastAsia="Times New Roman" w:hAnsi="Calibri" w:cs="Times New Roman"/>
                <w:b/>
                <w:color w:val="000000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2A2C6" w14:textId="77777777" w:rsidR="002B19BD" w:rsidRPr="001D0856" w:rsidRDefault="002B19BD" w:rsidP="003A2A4A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0856">
              <w:rPr>
                <w:rFonts w:ascii="Calibri" w:eastAsia="Times New Roman" w:hAnsi="Calibri" w:cs="Times New Roman"/>
                <w:b/>
                <w:color w:val="000000"/>
              </w:rPr>
              <w:t>-7171.57232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5B6982" w14:textId="77777777" w:rsidR="002B19BD" w:rsidRPr="001D0856" w:rsidRDefault="002B19BD" w:rsidP="003A2A4A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0856">
              <w:rPr>
                <w:rFonts w:ascii="Calibri" w:eastAsia="Times New Roman" w:hAnsi="Calibri"/>
                <w:b/>
                <w:color w:val="000000"/>
              </w:rPr>
              <w:t>14359.14465</w:t>
            </w:r>
          </w:p>
        </w:tc>
      </w:tr>
      <w:tr w:rsidR="002B19BD" w:rsidRPr="004816E0" w14:paraId="28D1E5BF" w14:textId="77777777" w:rsidTr="002B19BD">
        <w:trPr>
          <w:trHeight w:val="300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6D534" w14:textId="77777777" w:rsidR="002B19BD" w:rsidRPr="001D0856" w:rsidRDefault="002B19BD" w:rsidP="003A2A4A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0856">
              <w:rPr>
                <w:rFonts w:ascii="Calibri" w:eastAsia="Times New Roman" w:hAnsi="Calibri" w:cs="Times New Roman"/>
                <w:b/>
                <w:color w:val="000000"/>
              </w:rPr>
              <w:t>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26B2" w14:textId="77777777" w:rsidR="002B19BD" w:rsidRPr="001D0856" w:rsidRDefault="002B19BD" w:rsidP="003A2A4A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0856">
              <w:rPr>
                <w:rFonts w:ascii="Calibri" w:eastAsia="Times New Roman" w:hAnsi="Calibri" w:cs="Times New Roman"/>
                <w:b/>
                <w:color w:val="000000"/>
              </w:rPr>
              <w:t>-7295.169035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8F6FC7" w14:textId="77777777" w:rsidR="002B19BD" w:rsidRPr="001D0856" w:rsidRDefault="002B19BD" w:rsidP="003A2A4A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0856">
              <w:rPr>
                <w:rFonts w:ascii="Calibri" w:eastAsia="Times New Roman" w:hAnsi="Calibri"/>
                <w:b/>
                <w:color w:val="000000"/>
              </w:rPr>
              <w:t>14610.3380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FB89" w14:textId="77777777" w:rsidR="002B19BD" w:rsidRPr="004816E0" w:rsidRDefault="002B19BD" w:rsidP="003A2A4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1933C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6E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A1DD2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16E0">
              <w:rPr>
                <w:rFonts w:ascii="Calibri" w:eastAsia="Times New Roman" w:hAnsi="Calibri" w:cs="Times New Roman"/>
                <w:color w:val="000000"/>
              </w:rPr>
              <w:t>-7170.64398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F6BD89" w14:textId="77777777" w:rsidR="002B19BD" w:rsidRPr="004816E0" w:rsidRDefault="002B19BD" w:rsidP="003A2A4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4361.28796</w:t>
            </w:r>
          </w:p>
        </w:tc>
      </w:tr>
    </w:tbl>
    <w:p w14:paraId="3D575298" w14:textId="77777777" w:rsidR="00266907" w:rsidRPr="002B19BD" w:rsidRDefault="002B19BD" w:rsidP="002B19BD">
      <w:pPr>
        <w:ind w:left="-567"/>
      </w:pPr>
    </w:p>
    <w:sectPr w:rsidR="00266907" w:rsidRPr="002B19BD" w:rsidSect="002B19BD">
      <w:pgSz w:w="11900" w:h="16840"/>
      <w:pgMar w:top="1440" w:right="1440" w:bottom="1440" w:left="1440" w:header="708" w:footer="708" w:gutter="0"/>
      <w:cols w:space="708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4C4"/>
    <w:rsid w:val="002B19BD"/>
    <w:rsid w:val="00423469"/>
    <w:rsid w:val="007F2B7A"/>
    <w:rsid w:val="00DC6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0D925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C64C4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printerSettings" Target="printerSettings/printerSettings1.bin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5.docx</DocumentId>
    <TitleName xmlns="fb88adc0-4a92-421d-b04d-61347b390d81">Table 5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>Author's Proof</StageName>
  </documentManagement>
</p:properties>
</file>

<file path=customXml/itemProps1.xml><?xml version="1.0" encoding="utf-8"?>
<ds:datastoreItem xmlns:ds="http://schemas.openxmlformats.org/officeDocument/2006/customXml" ds:itemID="{5C9EDA48-2F01-4B2F-8F40-A82A96A151BE}"/>
</file>

<file path=customXml/itemProps2.xml><?xml version="1.0" encoding="utf-8"?>
<ds:datastoreItem xmlns:ds="http://schemas.openxmlformats.org/officeDocument/2006/customXml" ds:itemID="{4211BAA4-91D8-4913-80F5-6BF4CD2F17A2}"/>
</file>

<file path=customXml/itemProps3.xml><?xml version="1.0" encoding="utf-8"?>
<ds:datastoreItem xmlns:ds="http://schemas.openxmlformats.org/officeDocument/2006/customXml" ds:itemID="{88610B3E-4921-4FD2-9F99-6943110CF3A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9</Words>
  <Characters>1251</Characters>
  <Application>Microsoft Macintosh Word</Application>
  <DocSecurity>0</DocSecurity>
  <Lines>10</Lines>
  <Paragraphs>2</Paragraphs>
  <ScaleCrop>false</ScaleCrop>
  <LinksUpToDate>false</LinksUpToDate>
  <CharactersWithSpaces>1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Potter</dc:creator>
  <cp:keywords/>
  <dc:description/>
  <cp:lastModifiedBy>Sally Potter</cp:lastModifiedBy>
  <cp:revision>2</cp:revision>
  <dcterms:created xsi:type="dcterms:W3CDTF">2017-02-03T00:04:00Z</dcterms:created>
  <dcterms:modified xsi:type="dcterms:W3CDTF">2017-02-03T0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